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44" w:type="dxa"/>
        <w:tblLayout w:type="fixed"/>
        <w:tblLook w:val="04A0" w:firstRow="1" w:lastRow="0" w:firstColumn="1" w:lastColumn="0" w:noHBand="0" w:noVBand="1"/>
      </w:tblPr>
      <w:tblGrid>
        <w:gridCol w:w="2552"/>
        <w:gridCol w:w="567"/>
        <w:gridCol w:w="825"/>
        <w:gridCol w:w="657"/>
        <w:gridCol w:w="986"/>
        <w:gridCol w:w="985"/>
        <w:gridCol w:w="1479"/>
        <w:gridCol w:w="1593"/>
      </w:tblGrid>
      <w:tr w:rsidR="00B86449" w:rsidRPr="00B86449" w14:paraId="40828DDA" w14:textId="77777777" w:rsidTr="0013647D">
        <w:trPr>
          <w:trHeight w:val="20"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F9200A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4ECE2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47F36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50AD1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0C8DC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A7663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08B61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igcal</w:t>
            </w:r>
            <w:proofErr w:type="spellEnd"/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vision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3EDBC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ng-term favorable outcome</w:t>
            </w:r>
          </w:p>
        </w:tc>
      </w:tr>
      <w:tr w:rsidR="00B86449" w:rsidRPr="00B86449" w14:paraId="66DBD36D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8CA3F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Sex (male, fema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3D2D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D4B6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3075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8,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D425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5C94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42,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6CCC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AEC6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4</w:t>
            </w:r>
          </w:p>
        </w:tc>
      </w:tr>
      <w:tr w:rsidR="00B86449" w:rsidRPr="00B86449" w14:paraId="420BEDC1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AFCA7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Traumatic brain inju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B566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E8F0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2B33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41,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17E5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804F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9,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3C7F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6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AD36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&lt;.001*</w:t>
            </w:r>
          </w:p>
        </w:tc>
      </w:tr>
      <w:tr w:rsidR="00B86449" w:rsidRPr="00B86449" w14:paraId="134B34BD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CE3D2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Intracranial hemorrh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CDFE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6A15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8938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,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12EE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089D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81,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3D81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6AB6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470</w:t>
            </w:r>
          </w:p>
        </w:tc>
      </w:tr>
      <w:tr w:rsidR="00B86449" w:rsidRPr="00B86449" w14:paraId="67C72A4C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2FCB8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5F25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DCE3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DD89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37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A2DC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B3C3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62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17BF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DB43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*</w:t>
            </w:r>
          </w:p>
        </w:tc>
      </w:tr>
      <w:tr w:rsidR="00B86449" w:rsidRPr="00B86449" w14:paraId="576B750B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E85AA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Subarachnoidal</w:t>
            </w:r>
            <w:proofErr w:type="spellEnd"/>
            <w:r w:rsidRPr="00B86449">
              <w:rPr>
                <w:rFonts w:ascii="Times New Roman" w:hAnsi="Times New Roman" w:cs="Times New Roman"/>
                <w:sz w:val="16"/>
                <w:szCs w:val="16"/>
              </w:rPr>
              <w:t xml:space="preserve"> hemorrh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AC5B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FDA1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E91A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1,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7743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217B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79,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4374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A2F7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</w:tr>
      <w:tr w:rsidR="00B86449" w:rsidRPr="00B86449" w14:paraId="58FB7469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6033B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Any risk fac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6DF4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06F6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E764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74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C033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4402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5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D021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5E69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2</w:t>
            </w:r>
          </w:p>
        </w:tc>
      </w:tr>
      <w:tr w:rsidR="00B86449" w:rsidRPr="00B86449" w14:paraId="195892C1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DC646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C350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A75C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61EC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45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781F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10FF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4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E0B3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FFA7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*</w:t>
            </w:r>
          </w:p>
        </w:tc>
      </w:tr>
      <w:tr w:rsidR="00B86449" w:rsidRPr="00B86449" w14:paraId="7FF62AAF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2C2B0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3CC3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DC0E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D575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CC27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DB7A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88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B931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73C0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*</w:t>
            </w:r>
          </w:p>
        </w:tc>
      </w:tr>
      <w:tr w:rsidR="00B86449" w:rsidRPr="00B86449" w14:paraId="76A2345F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0757C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Smo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7DDE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8C82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4375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6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C125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9937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83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B04B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FA03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</w:tr>
      <w:tr w:rsidR="00B86449" w:rsidRPr="00B86449" w14:paraId="007F885A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00AE9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F63C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3F96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2AC2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3D4B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494A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5,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77D2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9C4C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</w:tr>
      <w:tr w:rsidR="00B86449" w:rsidRPr="00B86449" w14:paraId="140AF435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E87B0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History of wound infe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83E1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38EF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F741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472B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1955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5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B3A0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D9E9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</w:tr>
      <w:tr w:rsidR="00B86449" w:rsidRPr="00B86449" w14:paraId="707151D7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762CF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Immunosuppre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6529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BA8A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1DCD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1291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18E0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6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1769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F112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</w:tr>
      <w:tr w:rsidR="00B86449" w:rsidRPr="00B86449" w14:paraId="788F2BB2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D9520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Coagulation disor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EB56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1326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6EC3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7,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1A5B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E66B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3,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77E8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74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CF6A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579</w:t>
            </w:r>
          </w:p>
        </w:tc>
      </w:tr>
      <w:tr w:rsidR="00B86449" w:rsidRPr="00B86449" w14:paraId="4572131E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C535C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Coagulation medi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6C87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5411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FE51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40,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5021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F136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9,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88D2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C854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*</w:t>
            </w:r>
          </w:p>
        </w:tc>
      </w:tr>
      <w:tr w:rsidR="00B86449" w:rsidRPr="00B86449" w14:paraId="1C967461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43852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Coagulation medication paused at the time of surg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1742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12E1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21E3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35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E197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3E33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64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1826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4DB8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B86449" w:rsidRPr="00B86449" w14:paraId="7B1E8E81" w14:textId="77777777" w:rsidTr="0013647D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B78C4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Sinking flap syndr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4D4A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E5E7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AA84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5F28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6C76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87,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C1BC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2499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</w:tr>
      <w:tr w:rsidR="00B86449" w:rsidRPr="00B86449" w14:paraId="7A3440CB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DEAD7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Protruding soft tiss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71D3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96C8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62A5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1,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2887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A470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78,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38C7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FAE0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</w:tr>
      <w:tr w:rsidR="00B86449" w:rsidRPr="00B86449" w14:paraId="6A23420B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6AE6C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Existing ventriculoperitoneal shu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E4D9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4347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E589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8,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9164F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9A7C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1,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7017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F3F1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</w:tr>
      <w:tr w:rsidR="00B86449" w:rsidRPr="00B86449" w14:paraId="3806136B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99C26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 xml:space="preserve">Anti-epileptic drug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85D2F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BA5D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549A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33,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72F6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29B4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66,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B94E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B94B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916</w:t>
            </w:r>
          </w:p>
        </w:tc>
      </w:tr>
      <w:tr w:rsidR="00B86449" w:rsidRPr="00B86449" w14:paraId="23C7DE84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3B3FB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Implant type (autologous, CA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C824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F567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5815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46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03D4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B8FA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3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1EE3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9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CFFA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B86449" w:rsidRPr="00B86449" w14:paraId="16F1D219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040C0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Intraoperative CSF redu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0D49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7E88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0C78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9,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283B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4EEB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70,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76C8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C374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3</w:t>
            </w:r>
          </w:p>
        </w:tc>
      </w:tr>
      <w:tr w:rsidR="00B86449" w:rsidRPr="00B86449" w14:paraId="79B7F7B8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5D61B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Implant coated with antibio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3BF8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738D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D778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FA94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DA87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85,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5ADE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C954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8</w:t>
            </w:r>
          </w:p>
        </w:tc>
      </w:tr>
      <w:tr w:rsidR="00B86449" w:rsidRPr="00B86449" w14:paraId="565957F6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744C2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Surgeon planned C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5842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B45B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EB29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35,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5D8F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0751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64,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8972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C461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886</w:t>
            </w:r>
          </w:p>
        </w:tc>
      </w:tr>
      <w:tr w:rsidR="00B86449" w:rsidRPr="00B86449" w14:paraId="4385CBD4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06B62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Intraoperative opening of frontal sin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4617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C34C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082C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56AF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4CCA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9,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B535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83CE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</w:tr>
      <w:tr w:rsidR="00B86449" w:rsidRPr="00B86449" w14:paraId="2E1D4FC0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9505D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Use of skin expa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D038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C788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7C46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59D1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7A1A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8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1E6B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C491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</w:tr>
      <w:tr w:rsidR="00B86449" w:rsidRPr="00B86449" w14:paraId="309A7BF7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94268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Simultaneous VP-Shunt implant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5587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F880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324D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8A52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444E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5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3F7D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77CC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B86449" w:rsidRPr="00B86449" w14:paraId="61820B85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289E0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Intraoperative change of impla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0135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3D17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6C32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5,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9869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DE78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84,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85CF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2722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821</w:t>
            </w:r>
          </w:p>
        </w:tc>
      </w:tr>
      <w:tr w:rsidR="00B86449" w:rsidRPr="00B86449" w14:paraId="656BF15B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0E6D9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 xml:space="preserve">Dura-holding stich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5048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A6B0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8E52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84,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BDB7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E427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5,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87C7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52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CAD2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</w:tr>
      <w:tr w:rsidR="00B86449" w:rsidRPr="00B86449" w14:paraId="0CAA3639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72CBC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Dural inju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C321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A77B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EAB4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42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C89F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4DEA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7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DBEE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1536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7</w:t>
            </w:r>
          </w:p>
        </w:tc>
      </w:tr>
      <w:tr w:rsidR="00B86449" w:rsidRPr="00B86449" w14:paraId="03B69800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ECFF7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Anatomical repositioning of temporal musc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D3DD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9B4A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50F6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76,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D22AF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870D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3,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E873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6BE1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</w:tr>
      <w:tr w:rsidR="00B86449" w:rsidRPr="00B86449" w14:paraId="5AE3909A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1FB37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Drain with su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F1DD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85EB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5EFA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69,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72EA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5D93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30,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A17C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FD5A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</w:tr>
      <w:tr w:rsidR="00B86449" w:rsidRPr="00B86449" w14:paraId="446F9294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F3B3C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 xml:space="preserve">Single shot antibiotic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05E1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6646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6D1A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7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5043F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0E14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EDBA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C4E9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</w:tr>
      <w:tr w:rsidR="00B86449" w:rsidRPr="00B86449" w14:paraId="00CE24DF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7198E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Skin closure with staples or stich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C024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01F4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CDD8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C669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90FD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88,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27D0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4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37D6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</w:tr>
      <w:tr w:rsidR="00B86449" w:rsidRPr="00B86449" w14:paraId="2C26DBEC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933AF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Post-op antibiotic prophylax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0B50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D23D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38F6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7,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011C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808C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72,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5A2F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49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9D46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</w:tr>
      <w:tr w:rsidR="00B86449" w:rsidRPr="00B86449" w14:paraId="3B24ECE2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FB87C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Post-op IC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55F6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939D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D0E5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48,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C685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B9CB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1,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6BF9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4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FD6E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</w:tr>
      <w:tr w:rsidR="00B86449" w:rsidRPr="00B86449" w14:paraId="37F1DE62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06914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 xml:space="preserve">Post-op </w:t>
            </w:r>
            <w:proofErr w:type="spellStart"/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cC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BE8F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587F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D59E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81,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EF0F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E61A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8,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6546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01D5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918</w:t>
            </w:r>
          </w:p>
        </w:tc>
      </w:tr>
      <w:tr w:rsidR="00B86449" w:rsidRPr="00B86449" w14:paraId="54C18439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D185D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Wound dehisc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C7B8F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CD34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1F25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B634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D5D7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7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64AB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CE45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</w:tr>
      <w:tr w:rsidR="00B86449" w:rsidRPr="00B86449" w14:paraId="2B5BD6D7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A60A4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 xml:space="preserve">Wound infecti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A369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C1AF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42C3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1C8D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2F89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0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75E7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0027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809</w:t>
            </w:r>
          </w:p>
        </w:tc>
      </w:tr>
      <w:tr w:rsidR="00B86449" w:rsidRPr="00B86449" w14:paraId="284156D0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DCBBF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Intraoperative complic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E4FD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9520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BCFF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6549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88D4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6,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0EE3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4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016A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</w:tr>
      <w:tr w:rsidR="00B86449" w:rsidRPr="00B86449" w14:paraId="2993A930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C3D1B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Any complication during hospital stay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122F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6C4E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DB39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7,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F1BC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A0B3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72,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D405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9C05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</w:tr>
      <w:tr w:rsidR="00B86449" w:rsidRPr="00B86449" w14:paraId="50BD593B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E4E09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Ischem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4809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5179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6B85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A120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29A7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8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DA8A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C7A5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</w:tr>
      <w:tr w:rsidR="00B86449" w:rsidRPr="00B86449" w14:paraId="21BBA41C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5042E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CSP fistu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E00B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E92E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6454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,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D098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2DA6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8,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280C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2614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86449" w:rsidRPr="00B86449" w14:paraId="138F5687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3978B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Postoperative seiz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9936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7A89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B4CBF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3,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C158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2A33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7,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CB0F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6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E368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</w:tr>
      <w:tr w:rsidR="00B86449" w:rsidRPr="00B86449" w14:paraId="06750B7B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73F53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New hydrocephal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53B8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984E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D84F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2BDC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7C1D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6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4AF6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8ADE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700</w:t>
            </w:r>
          </w:p>
        </w:tc>
      </w:tr>
      <w:tr w:rsidR="00B86449" w:rsidRPr="00B86449" w14:paraId="304D6420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631DE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Subdural hemat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3F6B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D18B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8C69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87B7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50C1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4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DF7B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42E9F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</w:tr>
      <w:tr w:rsidR="00B86449" w:rsidRPr="00B86449" w14:paraId="772BFE32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6FBB7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Epidural hemat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3580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4AF0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B790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8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E16E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2235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1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3998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4A0D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</w:tr>
      <w:tr w:rsidR="00B86449" w:rsidRPr="00B86449" w14:paraId="525B7FF6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3C20B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Subgaleal</w:t>
            </w:r>
            <w:proofErr w:type="spellEnd"/>
            <w:r w:rsidRPr="00B86449">
              <w:rPr>
                <w:rFonts w:ascii="Times New Roman" w:hAnsi="Times New Roman" w:cs="Times New Roman"/>
                <w:sz w:val="16"/>
                <w:szCs w:val="16"/>
              </w:rPr>
              <w:t xml:space="preserve"> hemat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7FFD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E4E2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8AB0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5C6E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BFE2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4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1280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89D6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</w:tr>
      <w:tr w:rsidR="00B86449" w:rsidRPr="00B86449" w14:paraId="7B9FE8E6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8F0C3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Meningitis/ventriculit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92DFF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6829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C33A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7010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F8EE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9,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A55E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EC09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</w:tr>
      <w:tr w:rsidR="00B86449" w:rsidRPr="00B86449" w14:paraId="392567EB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6C3A7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CSF Lea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CC08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1B86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B3ED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,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5F97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0621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8,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0AD2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EA67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</w:tr>
      <w:tr w:rsidR="00B86449" w:rsidRPr="00B86449" w14:paraId="3C8A9776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074CA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Misc compli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D621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8FE2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BB48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8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9710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1755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91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FE1C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642B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</w:tr>
      <w:tr w:rsidR="00B86449" w:rsidRPr="00B86449" w14:paraId="74811112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1650E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 xml:space="preserve">Surgical revisi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EA61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6E90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639C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75,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3B89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CB01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5,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CA0F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84DE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B86449" w:rsidRPr="00B86449" w14:paraId="73C04539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8D94D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GOS improve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518E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8CC5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382C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27,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C614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CFD5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72,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EF76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49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6D2C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*</w:t>
            </w:r>
          </w:p>
        </w:tc>
      </w:tr>
      <w:tr w:rsidR="00B86449" w:rsidRPr="00B86449" w14:paraId="07A5FBA7" w14:textId="77777777" w:rsidTr="0013647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C995D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  <w:proofErr w:type="spellEnd"/>
            <w:r w:rsidRPr="00B86449">
              <w:rPr>
                <w:rFonts w:ascii="Times New Roman" w:hAnsi="Times New Roman" w:cs="Times New Roman"/>
                <w:sz w:val="16"/>
                <w:szCs w:val="16"/>
              </w:rPr>
              <w:t xml:space="preserve"> improv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044FC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75CB6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09122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37,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0A0C9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915C4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62,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8D4FB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38872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*</w:t>
            </w:r>
          </w:p>
        </w:tc>
      </w:tr>
      <w:tr w:rsidR="00B86449" w:rsidRPr="00B86449" w14:paraId="5FF03A09" w14:textId="77777777" w:rsidTr="0013647D">
        <w:trPr>
          <w:trHeight w:val="20"/>
        </w:trPr>
        <w:tc>
          <w:tcPr>
            <w:tcW w:w="9644" w:type="dxa"/>
            <w:gridSpan w:val="8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B3DB49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able 1: </w:t>
            </w: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ivariate analysis for variables long-term favorable outcome and reoperation. Statistical analysis was done using the chi-squared test or Fisher’s exact test when appropriate. A p-value of &lt;0.05 was deemed statistically significant and highlighted. </w:t>
            </w:r>
          </w:p>
        </w:tc>
      </w:tr>
    </w:tbl>
    <w:p w14:paraId="1DEF6628" w14:textId="77777777" w:rsidR="00B86449" w:rsidRPr="00B86449" w:rsidRDefault="00B86449" w:rsidP="00B86449">
      <w:pPr>
        <w:rPr>
          <w:rFonts w:ascii="Times New Roman" w:hAnsi="Times New Roman" w:cs="Times New Roman"/>
        </w:rPr>
      </w:pPr>
    </w:p>
    <w:p w14:paraId="042EBBD1" w14:textId="77777777" w:rsidR="00B86449" w:rsidRPr="00B86449" w:rsidRDefault="00B86449" w:rsidP="00B86449">
      <w:pPr>
        <w:rPr>
          <w:rFonts w:ascii="Times New Roman" w:hAnsi="Times New Roman" w:cs="Times New Roman"/>
        </w:rPr>
      </w:pPr>
    </w:p>
    <w:tbl>
      <w:tblPr>
        <w:tblW w:w="9587" w:type="dxa"/>
        <w:tblLayout w:type="fixed"/>
        <w:tblLook w:val="04A0" w:firstRow="1" w:lastRow="0" w:firstColumn="1" w:lastColumn="0" w:noHBand="0" w:noVBand="1"/>
      </w:tblPr>
      <w:tblGrid>
        <w:gridCol w:w="2605"/>
        <w:gridCol w:w="635"/>
        <w:gridCol w:w="593"/>
        <w:gridCol w:w="1117"/>
        <w:gridCol w:w="800"/>
        <w:gridCol w:w="1000"/>
        <w:gridCol w:w="917"/>
        <w:gridCol w:w="73"/>
        <w:gridCol w:w="1847"/>
      </w:tblGrid>
      <w:tr w:rsidR="00B86449" w:rsidRPr="00B86449" w14:paraId="7CE55FCA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FE7E5A5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E619E9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n-Whitney U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20D004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lcoxon 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7D0C1A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EA28C19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ymp</w:t>
            </w:r>
            <w:proofErr w:type="spellEnd"/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Sig. (2-tailed)</w:t>
            </w:r>
          </w:p>
        </w:tc>
      </w:tr>
      <w:tr w:rsidR="00B86449" w:rsidRPr="00B86449" w14:paraId="06FB87BD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98B7E1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s between surgery and FU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D2F10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913.0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48B0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.644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06795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12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68CFE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33</w:t>
            </w:r>
          </w:p>
        </w:tc>
      </w:tr>
      <w:tr w:rsidR="00B86449" w:rsidRPr="00B86449" w14:paraId="06C6B760" w14:textId="77777777" w:rsidTr="0013647D">
        <w:trPr>
          <w:trHeight w:val="6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931C72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s between DC and CP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749D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427.0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994DE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462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4F17D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31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52B3C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21</w:t>
            </w:r>
          </w:p>
        </w:tc>
      </w:tr>
      <w:tr w:rsidR="00B86449" w:rsidRPr="00B86449" w14:paraId="4F31FF76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5A390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loss per duration of surgery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107BF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3.0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FA1F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3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A583A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51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B79DE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06</w:t>
            </w:r>
          </w:p>
        </w:tc>
      </w:tr>
      <w:tr w:rsidR="00B86449" w:rsidRPr="00B86449" w14:paraId="1F218061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222975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ect size - calculated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9D544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4.5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B8164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00.5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3B180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8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16936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74</w:t>
            </w:r>
          </w:p>
        </w:tc>
      </w:tr>
      <w:tr w:rsidR="00B86449" w:rsidRPr="00B86449" w14:paraId="06D13BFF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46D849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Length of stay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E45A9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318.5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730B5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.229.5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862DC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.02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9798E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B86449" w:rsidRPr="00B86449" w14:paraId="4CA9238E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75EF5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ostoperative stay at hospital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02B51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856.0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EB311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447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C810F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.08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40592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B86449" w:rsidRPr="00B86449" w14:paraId="67F25249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C5D821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ngth of ICU stay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011FC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4.0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2D4BE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7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C55CE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61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8A7D3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40</w:t>
            </w:r>
          </w:p>
        </w:tc>
      </w:tr>
      <w:tr w:rsidR="00B86449" w:rsidRPr="00B86449" w14:paraId="0EF01CD7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4BBA45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op CT scan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35DDA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3.5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8541C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9.5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39880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5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3228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08</w:t>
            </w:r>
          </w:p>
        </w:tc>
      </w:tr>
      <w:tr w:rsidR="00B86449" w:rsidRPr="00B86449" w14:paraId="390D9330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8F1363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loss in ml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7880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0.0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AE7F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76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828E2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11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9465A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08</w:t>
            </w:r>
          </w:p>
        </w:tc>
      </w:tr>
      <w:tr w:rsidR="00B86449" w:rsidRPr="00B86449" w14:paraId="10923132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D45D25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stapl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0643EF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3.0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690C7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8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0F95C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2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F2ED9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68</w:t>
            </w:r>
          </w:p>
        </w:tc>
      </w:tr>
      <w:tr w:rsidR="00B86449" w:rsidRPr="00B86449" w14:paraId="41E6D94C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76157E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til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2363C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6.5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B8B84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62.5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2E2A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20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3DC62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37</w:t>
            </w:r>
          </w:p>
        </w:tc>
      </w:tr>
      <w:tr w:rsidR="00B86449" w:rsidRPr="00B86449" w14:paraId="7B86AED1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B155F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stich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DFB26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3.0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CC11E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4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D7A7C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44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4B72F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57</w:t>
            </w:r>
          </w:p>
        </w:tc>
      </w:tr>
      <w:tr w:rsidR="00B86449" w:rsidRPr="00B86449" w14:paraId="65EF4A8C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ED8B7F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drain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0D85D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874.0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D468F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149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CAA53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61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31FE2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09</w:t>
            </w:r>
          </w:p>
        </w:tc>
      </w:tr>
      <w:tr w:rsidR="00B86449" w:rsidRPr="00B86449" w14:paraId="06283AE0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0BC1CA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ze of drain in CH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162F8F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81.0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2B5E3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97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CB031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02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42FE7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77</w:t>
            </w:r>
          </w:p>
        </w:tc>
      </w:tr>
      <w:tr w:rsidR="00B86449" w:rsidRPr="00B86449" w14:paraId="76DE572D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676696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operating surgeon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D75FB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15.0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7F8D1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40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54087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81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D4982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13</w:t>
            </w:r>
          </w:p>
        </w:tc>
      </w:tr>
      <w:tr w:rsidR="00B86449" w:rsidRPr="00B86449" w14:paraId="37E4DAF1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C343F9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CP of first surgeon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13789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6.5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06A14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21.5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6323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46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A1CA9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39</w:t>
            </w:r>
          </w:p>
        </w:tc>
      </w:tr>
      <w:tr w:rsidR="00B86449" w:rsidRPr="00B86449" w14:paraId="46A06534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B0274A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surgical years of first surgeon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E0369F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40.5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C4B7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65.5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0764E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60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B5C70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46</w:t>
            </w:r>
          </w:p>
        </w:tc>
      </w:tr>
      <w:tr w:rsidR="00B86449" w:rsidRPr="00B86449" w14:paraId="25B915EC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574EB1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ration of CP in minut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7284C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2.0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C09F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67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78D3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72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F074A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67</w:t>
            </w:r>
          </w:p>
        </w:tc>
      </w:tr>
      <w:tr w:rsidR="00B86449" w:rsidRPr="00B86449" w14:paraId="30C60CA2" w14:textId="77777777" w:rsidTr="0013647D">
        <w:trPr>
          <w:trHeight w:val="28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AC8FD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at CP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4D6BF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4.00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34160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19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3E244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72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0346F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70</w:t>
            </w:r>
          </w:p>
        </w:tc>
      </w:tr>
      <w:tr w:rsidR="00B86449" w:rsidRPr="00B86449" w14:paraId="6C361838" w14:textId="77777777" w:rsidTr="0013647D">
        <w:trPr>
          <w:trHeight w:val="28"/>
        </w:trPr>
        <w:tc>
          <w:tcPr>
            <w:tcW w:w="9587" w:type="dxa"/>
            <w:gridSpan w:val="9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F5E6C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ble 2</w:t>
            </w: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univariate analysis for independent numerical factors and reoperation. Statistical analysis was done using the student t-tests or the Wilcoxon-Mann-Whitney-Test when appropriate. A p-value of &lt;0.05 was deemed statistically significant and highlighted. </w:t>
            </w:r>
          </w:p>
        </w:tc>
      </w:tr>
      <w:tr w:rsidR="00B86449" w:rsidRPr="00B86449" w14:paraId="42704991" w14:textId="77777777" w:rsidTr="0013647D">
        <w:trPr>
          <w:trHeight w:val="2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0504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6136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5114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146E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8139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86449" w:rsidRPr="00B86449" w14:paraId="1EB11A65" w14:textId="77777777" w:rsidTr="0013647D">
        <w:trPr>
          <w:trHeight w:val="28"/>
        </w:trPr>
        <w:tc>
          <w:tcPr>
            <w:tcW w:w="9587" w:type="dxa"/>
            <w:gridSpan w:val="9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C312B2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B4E6578" w14:textId="77777777" w:rsidR="00B86449" w:rsidRPr="00B86449" w:rsidRDefault="00B86449" w:rsidP="00B86449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-91"/>
        <w:tblW w:w="9880" w:type="dxa"/>
        <w:tblLayout w:type="fixed"/>
        <w:tblLook w:val="04A0" w:firstRow="1" w:lastRow="0" w:firstColumn="1" w:lastColumn="0" w:noHBand="0" w:noVBand="1"/>
      </w:tblPr>
      <w:tblGrid>
        <w:gridCol w:w="2970"/>
        <w:gridCol w:w="2340"/>
        <w:gridCol w:w="1080"/>
        <w:gridCol w:w="1710"/>
        <w:gridCol w:w="1780"/>
      </w:tblGrid>
      <w:tr w:rsidR="00B86449" w:rsidRPr="00B86449" w14:paraId="202380D7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99758BA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E33B0E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n-Whitney 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015BBB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lcoxon W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CCF781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E3E893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ymp</w:t>
            </w:r>
            <w:proofErr w:type="spellEnd"/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Sig. (2-tailed)</w:t>
            </w:r>
          </w:p>
        </w:tc>
      </w:tr>
      <w:tr w:rsidR="00B86449" w:rsidRPr="00B86449" w14:paraId="242E4ADD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127ADF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s between surgery and FU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06A6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63.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F678F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23.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34A6E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2B59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61</w:t>
            </w:r>
          </w:p>
        </w:tc>
      </w:tr>
      <w:tr w:rsidR="00B86449" w:rsidRPr="00B86449" w14:paraId="4690EB9C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AB94F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s between DC and C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A3C7F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405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3A43E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.591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4B456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1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B2C73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29</w:t>
            </w:r>
          </w:p>
        </w:tc>
      </w:tr>
      <w:tr w:rsidR="00B86449" w:rsidRPr="00B86449" w14:paraId="71741916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AB91B8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loss per duration of surge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0215B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7.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07C71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93.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6DFE1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8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B8D94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79</w:t>
            </w:r>
          </w:p>
        </w:tc>
      </w:tr>
      <w:tr w:rsidR="00B86449" w:rsidRPr="00B86449" w14:paraId="5A435DB8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F345ED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ect size - calculat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CE3BF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9.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E016C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70.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D791A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7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FBDC6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77</w:t>
            </w:r>
          </w:p>
        </w:tc>
      </w:tr>
      <w:tr w:rsidR="00B86449" w:rsidRPr="00B86449" w14:paraId="3167BBC4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6F30E3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 of sta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3548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5.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BE6D4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10.500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72F31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8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593E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85</w:t>
            </w:r>
          </w:p>
        </w:tc>
      </w:tr>
      <w:tr w:rsidR="00B86449" w:rsidRPr="00B86449" w14:paraId="2FE4E110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9B268A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ostoperative stay at hospital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22824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51.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EBD6B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29.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9857C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2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B994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02</w:t>
            </w:r>
          </w:p>
        </w:tc>
      </w:tr>
      <w:tr w:rsidR="00B86449" w:rsidRPr="00B86449" w14:paraId="7EB66397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9ADE3A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ngth of ICU stay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C58D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9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F9476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537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34708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8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CE343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05</w:t>
            </w:r>
          </w:p>
        </w:tc>
      </w:tr>
      <w:tr w:rsidR="00B86449" w:rsidRPr="00B86449" w14:paraId="7E31AD0B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17A5D8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op CT 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42316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6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DFF6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66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BFB1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9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0C980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24</w:t>
            </w:r>
          </w:p>
        </w:tc>
      </w:tr>
      <w:tr w:rsidR="00B86449" w:rsidRPr="00B86449" w14:paraId="68E6E30F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8710A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loss in m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A55F4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273.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450E0B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.368.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38A16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3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93B08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19</w:t>
            </w:r>
          </w:p>
        </w:tc>
      </w:tr>
      <w:tr w:rsidR="00B86449" w:rsidRPr="00B86449" w14:paraId="65A21D14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19801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stap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514B3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211.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C013C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912.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C401C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2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5F20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24</w:t>
            </w:r>
          </w:p>
        </w:tc>
      </w:tr>
      <w:tr w:rsidR="00B86449" w:rsidRPr="00B86449" w14:paraId="37FAD033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4266C1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ti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6CAF76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763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94284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679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AAAB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8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D36C9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05</w:t>
            </w:r>
          </w:p>
        </w:tc>
      </w:tr>
      <w:tr w:rsidR="00B86449" w:rsidRPr="00B86449" w14:paraId="19A88400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121676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stich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F46FD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7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73E6D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8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6CC95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6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74B74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41</w:t>
            </w:r>
          </w:p>
        </w:tc>
      </w:tr>
      <w:tr w:rsidR="00B86449" w:rsidRPr="00B86449" w14:paraId="76925242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DCC00D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drai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C09A9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08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F6C9C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61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A8937D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2F105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99</w:t>
            </w:r>
          </w:p>
        </w:tc>
      </w:tr>
      <w:tr w:rsidR="00B86449" w:rsidRPr="00B86449" w14:paraId="76AC7D6A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6AB5D2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ze of drain in C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CE1F4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234.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255B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.062.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EEF113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0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A3241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39</w:t>
            </w:r>
          </w:p>
        </w:tc>
      </w:tr>
      <w:tr w:rsidR="00B86449" w:rsidRPr="00B86449" w14:paraId="736EE3A4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543D79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operating surge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72F7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57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73A56A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07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DC98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7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48D061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55</w:t>
            </w:r>
          </w:p>
        </w:tc>
      </w:tr>
      <w:tr w:rsidR="00B86449" w:rsidRPr="00B86449" w14:paraId="7AA9D062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FF295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CP of first surge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A9F619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25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31138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75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88E6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7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0BBEF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59</w:t>
            </w:r>
          </w:p>
        </w:tc>
      </w:tr>
      <w:tr w:rsidR="00B86449" w:rsidRPr="00B86449" w14:paraId="2D6AB9F7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AC4AD1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surgical years of first surge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BF207F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87.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4E898C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37.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FF786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0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BBF32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74</w:t>
            </w:r>
          </w:p>
        </w:tc>
      </w:tr>
      <w:tr w:rsidR="00B86449" w:rsidRPr="00B86449" w14:paraId="1FE237F8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6CFA11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ration of CP in minut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C2470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08.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2AA957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58.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AF1605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4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EC8620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34</w:t>
            </w:r>
          </w:p>
        </w:tc>
      </w:tr>
      <w:tr w:rsidR="00B86449" w:rsidRPr="00B86449" w14:paraId="591AAFF1" w14:textId="77777777" w:rsidTr="0013647D">
        <w:trPr>
          <w:trHeight w:val="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89DD5D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at C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FE226E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314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7BDA8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.264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7A9382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.9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799374" w14:textId="77777777" w:rsidR="00B86449" w:rsidRPr="00B86449" w:rsidRDefault="00B86449" w:rsidP="00136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B86449" w:rsidRPr="00B86449" w14:paraId="7BEC6208" w14:textId="77777777" w:rsidTr="0013647D">
        <w:trPr>
          <w:trHeight w:val="23"/>
        </w:trPr>
        <w:tc>
          <w:tcPr>
            <w:tcW w:w="9880" w:type="dxa"/>
            <w:gridSpan w:val="5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C927B" w14:textId="77777777" w:rsidR="00B86449" w:rsidRPr="00B86449" w:rsidRDefault="00B86449" w:rsidP="001364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4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ble 3</w:t>
            </w:r>
            <w:r w:rsidRPr="00B864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univariate analysis for independent numerical factors and LTFO. Statistical analysis was done using the student t-tests or the Wilcoxon-Mann-Whitney-Test when appropriate. A p-value of &lt;0.05 was deemed statistically significant and highlighted. </w:t>
            </w:r>
          </w:p>
        </w:tc>
      </w:tr>
    </w:tbl>
    <w:p w14:paraId="3679B595" w14:textId="77777777" w:rsidR="00B86449" w:rsidRPr="00B86449" w:rsidRDefault="00B86449" w:rsidP="00B86449">
      <w:pPr>
        <w:rPr>
          <w:rFonts w:ascii="Times New Roman" w:hAnsi="Times New Roman" w:cs="Times New Roman"/>
        </w:rPr>
      </w:pPr>
    </w:p>
    <w:p w14:paraId="7637E586" w14:textId="77777777" w:rsidR="00B86449" w:rsidRDefault="00B86449" w:rsidP="00B86449">
      <w:pPr>
        <w:rPr>
          <w:rFonts w:ascii="Times New Roman" w:hAnsi="Times New Roman" w:cs="Times New Roman"/>
        </w:rPr>
      </w:pPr>
    </w:p>
    <w:p w14:paraId="5717F766" w14:textId="77777777" w:rsidR="00B86449" w:rsidRDefault="00B86449" w:rsidP="00B86449">
      <w:pPr>
        <w:rPr>
          <w:rFonts w:ascii="Times New Roman" w:hAnsi="Times New Roman" w:cs="Times New Roman"/>
        </w:rPr>
      </w:pPr>
    </w:p>
    <w:p w14:paraId="7D4C0F9C" w14:textId="77777777" w:rsidR="00B86449" w:rsidRDefault="00B86449" w:rsidP="00B86449">
      <w:pPr>
        <w:rPr>
          <w:rFonts w:ascii="Times New Roman" w:hAnsi="Times New Roman" w:cs="Times New Roman"/>
        </w:rPr>
      </w:pPr>
    </w:p>
    <w:p w14:paraId="17086332" w14:textId="77777777" w:rsidR="00B86449" w:rsidRDefault="00B86449" w:rsidP="00B86449">
      <w:pPr>
        <w:rPr>
          <w:rFonts w:ascii="Times New Roman" w:hAnsi="Times New Roman" w:cs="Times New Roman"/>
        </w:rPr>
      </w:pPr>
    </w:p>
    <w:p w14:paraId="09871DD9" w14:textId="77777777" w:rsidR="00B86449" w:rsidRDefault="00B86449" w:rsidP="00B86449">
      <w:pPr>
        <w:rPr>
          <w:rFonts w:ascii="Times New Roman" w:hAnsi="Times New Roman" w:cs="Times New Roman"/>
        </w:rPr>
      </w:pPr>
    </w:p>
    <w:p w14:paraId="11E9E7A1" w14:textId="77777777" w:rsidR="00B86449" w:rsidRDefault="00B86449" w:rsidP="00B86449">
      <w:pPr>
        <w:rPr>
          <w:rFonts w:ascii="Times New Roman" w:hAnsi="Times New Roman" w:cs="Times New Roman"/>
        </w:rPr>
      </w:pPr>
    </w:p>
    <w:p w14:paraId="09B3C8C8" w14:textId="77777777" w:rsidR="00B86449" w:rsidRDefault="00B86449" w:rsidP="00B86449">
      <w:pPr>
        <w:rPr>
          <w:rFonts w:ascii="Times New Roman" w:hAnsi="Times New Roman" w:cs="Times New Roman"/>
        </w:rPr>
      </w:pPr>
    </w:p>
    <w:p w14:paraId="62E70B9F" w14:textId="77777777" w:rsidR="00B86449" w:rsidRDefault="00B86449" w:rsidP="00B86449">
      <w:pPr>
        <w:rPr>
          <w:rFonts w:ascii="Times New Roman" w:hAnsi="Times New Roman" w:cs="Times New Roman"/>
        </w:rPr>
      </w:pPr>
    </w:p>
    <w:p w14:paraId="5B0CC633" w14:textId="77777777" w:rsidR="00B86449" w:rsidRDefault="00B86449" w:rsidP="00B86449">
      <w:pPr>
        <w:rPr>
          <w:rFonts w:ascii="Times New Roman" w:hAnsi="Times New Roman" w:cs="Times New Roman"/>
        </w:rPr>
      </w:pPr>
    </w:p>
    <w:p w14:paraId="22B25599" w14:textId="77777777" w:rsidR="00B86449" w:rsidRDefault="00B86449" w:rsidP="00B86449">
      <w:pPr>
        <w:rPr>
          <w:rFonts w:ascii="Times New Roman" w:hAnsi="Times New Roman" w:cs="Times New Roman"/>
        </w:rPr>
      </w:pPr>
    </w:p>
    <w:p w14:paraId="13A93FBE" w14:textId="77777777" w:rsidR="00B86449" w:rsidRDefault="00B86449" w:rsidP="00B86449">
      <w:pPr>
        <w:rPr>
          <w:rFonts w:ascii="Times New Roman" w:hAnsi="Times New Roman" w:cs="Times New Roman"/>
        </w:rPr>
      </w:pPr>
    </w:p>
    <w:p w14:paraId="7D160FBC" w14:textId="77777777" w:rsidR="00B86449" w:rsidRDefault="00B86449" w:rsidP="00B86449">
      <w:pPr>
        <w:rPr>
          <w:rFonts w:ascii="Times New Roman" w:hAnsi="Times New Roman" w:cs="Times New Roman"/>
        </w:rPr>
      </w:pPr>
    </w:p>
    <w:p w14:paraId="437260BC" w14:textId="77777777" w:rsidR="00B86449" w:rsidRDefault="00B86449" w:rsidP="00B86449">
      <w:pPr>
        <w:rPr>
          <w:rFonts w:ascii="Times New Roman" w:hAnsi="Times New Roman" w:cs="Times New Roman"/>
        </w:rPr>
      </w:pPr>
    </w:p>
    <w:p w14:paraId="780CDF34" w14:textId="77777777" w:rsidR="00B86449" w:rsidRDefault="00B86449" w:rsidP="00B86449">
      <w:pPr>
        <w:rPr>
          <w:rFonts w:ascii="Times New Roman" w:hAnsi="Times New Roman" w:cs="Times New Roman"/>
        </w:rPr>
      </w:pPr>
    </w:p>
    <w:p w14:paraId="28B5608A" w14:textId="77777777" w:rsidR="00B86449" w:rsidRPr="00B86449" w:rsidRDefault="00B86449" w:rsidP="00B86449">
      <w:pPr>
        <w:rPr>
          <w:rFonts w:ascii="Times New Roman" w:hAnsi="Times New Roman" w:cs="Times New Roman"/>
        </w:rPr>
      </w:pPr>
    </w:p>
    <w:p w14:paraId="596D420F" w14:textId="77777777" w:rsidR="00B86449" w:rsidRPr="00B86449" w:rsidRDefault="00B86449" w:rsidP="00B86449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19"/>
        <w:tblW w:w="997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4267"/>
        <w:gridCol w:w="1128"/>
        <w:gridCol w:w="1517"/>
        <w:gridCol w:w="1317"/>
        <w:gridCol w:w="1722"/>
      </w:tblGrid>
      <w:tr w:rsidR="00B86449" w:rsidRPr="00B86449" w14:paraId="31F2FC58" w14:textId="77777777" w:rsidTr="00B86449">
        <w:trPr>
          <w:cantSplit/>
          <w:trHeight w:val="54"/>
        </w:trPr>
        <w:tc>
          <w:tcPr>
            <w:tcW w:w="4287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48B30F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60A027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5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90D7C0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30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55BE87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 for OR</w:t>
            </w:r>
          </w:p>
        </w:tc>
      </w:tr>
      <w:tr w:rsidR="00B86449" w:rsidRPr="00B86449" w14:paraId="47788D7C" w14:textId="77777777" w:rsidTr="00B86449">
        <w:trPr>
          <w:cantSplit/>
          <w:trHeight w:val="54"/>
        </w:trPr>
        <w:tc>
          <w:tcPr>
            <w:tcW w:w="4287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C79C40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1C22CBF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13B9200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55CD22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4F71F4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</w:t>
            </w:r>
          </w:p>
        </w:tc>
      </w:tr>
      <w:tr w:rsidR="00B86449" w:rsidRPr="00B86449" w14:paraId="0DFECCD2" w14:textId="77777777" w:rsidTr="00B86449">
        <w:trPr>
          <w:cantSplit/>
          <w:trHeight w:val="230"/>
        </w:trPr>
        <w:tc>
          <w:tcPr>
            <w:tcW w:w="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6D8B70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F2270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CF830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4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9E2241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7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8E846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3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D7B4B2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0</w:t>
            </w:r>
          </w:p>
        </w:tc>
      </w:tr>
      <w:tr w:rsidR="00B86449" w:rsidRPr="00B86449" w14:paraId="552A7CF6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30449DE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2784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C2EB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89F1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CC85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EA34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86449" w:rsidRPr="00B86449" w14:paraId="3F52571B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08BC9D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8BC5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I vs ICH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D046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EDE3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025B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4DF9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3</w:t>
            </w:r>
          </w:p>
        </w:tc>
      </w:tr>
      <w:tr w:rsidR="00B86449" w:rsidRPr="00B86449" w14:paraId="5AF86B7B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E489F0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CA1F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I vs strok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D67A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E47F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C71F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D5F2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2</w:t>
            </w:r>
          </w:p>
        </w:tc>
      </w:tr>
      <w:tr w:rsidR="00B86449" w:rsidRPr="00B86449" w14:paraId="652C37AA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402162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4D5BF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I vs SAH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CD980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4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4F009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1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D680D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3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1985B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5</w:t>
            </w:r>
          </w:p>
        </w:tc>
      </w:tr>
      <w:tr w:rsidR="00B86449" w:rsidRPr="00B86449" w14:paraId="64981027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6061B3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91144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at the time of C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C3B23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98102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96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B0F99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95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64157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990</w:t>
            </w:r>
          </w:p>
        </w:tc>
      </w:tr>
      <w:tr w:rsidR="00B86449" w:rsidRPr="00B86449" w14:paraId="6E356DAD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8B0A287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B57E04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isk factor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5439EF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E374DB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1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AAD3E5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33DA02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3</w:t>
            </w:r>
          </w:p>
        </w:tc>
      </w:tr>
      <w:tr w:rsidR="00B86449" w:rsidRPr="00B86449" w14:paraId="791433B3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BD7592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95425D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C3CDE6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62E11A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0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069137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5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A1C41C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8</w:t>
            </w:r>
          </w:p>
        </w:tc>
      </w:tr>
      <w:tr w:rsidR="00B86449" w:rsidRPr="00B86449" w14:paraId="32A87B30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105403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873C5D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C799F4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0E015E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21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FB5E23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63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FB5206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774</w:t>
            </w:r>
          </w:p>
        </w:tc>
      </w:tr>
      <w:tr w:rsidR="00B86449" w:rsidRPr="00B86449" w14:paraId="1BD365C9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8AB8A2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9CA4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3200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0728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6718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ECCC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5</w:t>
            </w:r>
          </w:p>
        </w:tc>
      </w:tr>
      <w:tr w:rsidR="00B86449" w:rsidRPr="00B86449" w14:paraId="19D24C68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F481ED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9138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EDEE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970D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A17A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9788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8</w:t>
            </w:r>
          </w:p>
        </w:tc>
      </w:tr>
      <w:tr w:rsidR="00B86449" w:rsidRPr="00B86449" w14:paraId="0CDD131B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C9F871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CC58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wound infec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32BB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079C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D660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0933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9</w:t>
            </w:r>
          </w:p>
        </w:tc>
      </w:tr>
      <w:tr w:rsidR="00B86449" w:rsidRPr="00B86449" w14:paraId="43A379A8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32B007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7BF6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vious wound healing disorder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5C6F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F3D7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5AD2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FE65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2</w:t>
            </w:r>
          </w:p>
        </w:tc>
      </w:tr>
      <w:tr w:rsidR="00B86449" w:rsidRPr="00B86449" w14:paraId="7CF3B8EC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7EFFC4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6E4F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suppress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A744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BA97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267F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A7DA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7</w:t>
            </w:r>
          </w:p>
        </w:tc>
      </w:tr>
      <w:tr w:rsidR="00B86449" w:rsidRPr="00B86449" w14:paraId="090806A2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D0A3198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D516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story of multi-resistant bacteri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9F88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0076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96C7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1D2F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61</w:t>
            </w:r>
          </w:p>
        </w:tc>
      </w:tr>
      <w:tr w:rsidR="00B86449" w:rsidRPr="00B86449" w14:paraId="5C52B2AA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F33CB6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CCD0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gulation disorde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1BD1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FDC7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9BB8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B7B3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8</w:t>
            </w:r>
          </w:p>
        </w:tc>
      </w:tr>
      <w:tr w:rsidR="00B86449" w:rsidRPr="00B86449" w14:paraId="3CDB1ED2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B9CFABF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C6D2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sc. Risk factor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4E72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4CFE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8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7FDF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6586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875</w:t>
            </w:r>
          </w:p>
        </w:tc>
      </w:tr>
      <w:tr w:rsidR="00B86449" w:rsidRPr="00B86449" w14:paraId="66B88CF5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D3A3FB2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A6E9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gulation medica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1C2B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8C0B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660F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36CF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8</w:t>
            </w:r>
          </w:p>
        </w:tc>
      </w:tr>
      <w:tr w:rsidR="00B86449" w:rsidRPr="00B86449" w14:paraId="3A80FBDA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04808C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46A2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gulates pause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843B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A812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9552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4F53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5</w:t>
            </w:r>
          </w:p>
        </w:tc>
      </w:tr>
      <w:tr w:rsidR="00B86449" w:rsidRPr="00B86449" w14:paraId="160905B5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4ABA1C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2647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avorable </w:t>
            </w:r>
            <w:proofErr w:type="spellStart"/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RS</w:t>
            </w:r>
            <w:proofErr w:type="spellEnd"/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t admiss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50E1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A33B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7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E4A1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E56E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359</w:t>
            </w:r>
          </w:p>
        </w:tc>
      </w:tr>
      <w:tr w:rsidR="00B86449" w:rsidRPr="00B86449" w14:paraId="2613B146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32CBB28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4D58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vorable GOS at admiss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0A0B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366C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.6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B8EC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4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14CF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2.836</w:t>
            </w:r>
          </w:p>
        </w:tc>
      </w:tr>
      <w:tr w:rsidR="00B86449" w:rsidRPr="00B86449" w14:paraId="11C6F4A6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848DCA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06389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king flap syndrom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760D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B5C1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9CB5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A4CF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5</w:t>
            </w:r>
          </w:p>
        </w:tc>
      </w:tr>
      <w:tr w:rsidR="00B86449" w:rsidRPr="00B86449" w14:paraId="6230E6CC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A44D23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00078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ulging flap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EE3B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3DC4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7152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2F58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8</w:t>
            </w:r>
          </w:p>
        </w:tc>
      </w:tr>
      <w:tr w:rsidR="00B86449" w:rsidRPr="00B86449" w14:paraId="791D64FD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12FBE6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66D96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isting VP-sh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6F4D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B1A9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902A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89A8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905</w:t>
            </w:r>
          </w:p>
        </w:tc>
      </w:tr>
      <w:tr w:rsidR="00B86449" w:rsidRPr="00B86449" w14:paraId="30470AF0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B83B56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954FD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epileptic drug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E6CC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F629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6D87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BD06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</w:tr>
      <w:tr w:rsidR="00B86449" w:rsidRPr="00B86449" w14:paraId="5F46A554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07B6BE9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79181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ect siz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5BCC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72F7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51C5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DC25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B86449" w:rsidRPr="00B86449" w14:paraId="1C7FAD6A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4417A3B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B06CB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logous impla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0800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C3DB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7B58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AAF3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1</w:t>
            </w:r>
          </w:p>
        </w:tc>
      </w:tr>
      <w:tr w:rsidR="00B86449" w:rsidRPr="00B86449" w14:paraId="4D7F950E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2C816A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DAB67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plant material (PEEK baseline)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57DD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9587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4231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2792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449" w:rsidRPr="00B86449" w14:paraId="23667F45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2860E88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84614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K vs PMM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562D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D38A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25B9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1A22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12</w:t>
            </w:r>
          </w:p>
        </w:tc>
      </w:tr>
      <w:tr w:rsidR="00B86449" w:rsidRPr="00B86449" w14:paraId="5C3A32CC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E2D5076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482E8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EK vs ceramic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EAF0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EB5C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1742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0FD1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4</w:t>
            </w:r>
          </w:p>
        </w:tc>
      </w:tr>
      <w:tr w:rsidR="00B86449" w:rsidRPr="00B86449" w14:paraId="1A2B5AF9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FBB94FA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EFEA2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K vs tita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B4F1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5EEB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38F4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CD53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6</w:t>
            </w:r>
          </w:p>
        </w:tc>
      </w:tr>
      <w:tr w:rsidR="00B86449" w:rsidRPr="00B86449" w14:paraId="2D44EEFF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C4DAF58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C6EE1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K vs hydrox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6722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5EF6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EF75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3E78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02</w:t>
            </w:r>
          </w:p>
        </w:tc>
      </w:tr>
      <w:tr w:rsidR="00B86449" w:rsidRPr="00B86449" w14:paraId="5EE938E4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89169C7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3D987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EK vs </w:t>
            </w:r>
            <w:proofErr w:type="spellStart"/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c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CC88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8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62E5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BF80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7D2A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25</w:t>
            </w:r>
          </w:p>
        </w:tc>
      </w:tr>
      <w:tr w:rsidR="00B86449" w:rsidRPr="00B86449" w14:paraId="745189A9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4387625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931D2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eon planned impla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930F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827F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1ACA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8996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9</w:t>
            </w:r>
          </w:p>
        </w:tc>
      </w:tr>
      <w:tr w:rsidR="00B86449" w:rsidRPr="00B86449" w14:paraId="222342EA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1B0DA7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7CA35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mplant with antibiotic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54DE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ACAB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7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0D8D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B15E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876</w:t>
            </w:r>
          </w:p>
        </w:tc>
      </w:tr>
      <w:tr w:rsidR="00B86449" w:rsidRPr="00B86449" w14:paraId="5B0EAAAC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DCACD3F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0B33E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A classification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924B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18BF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371B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DBA3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86449" w:rsidRPr="00B86449" w14:paraId="325E7608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B673A1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EDDF3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A I vs ASA I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593C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35E1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C4FB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A4F3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8</w:t>
            </w:r>
          </w:p>
        </w:tc>
      </w:tr>
      <w:tr w:rsidR="00B86449" w:rsidRPr="00B86449" w14:paraId="732317EC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E2E473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2FDEC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A I vs ASA II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4210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3B84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222A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797B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0</w:t>
            </w:r>
          </w:p>
        </w:tc>
      </w:tr>
      <w:tr w:rsidR="00B86449" w:rsidRPr="00B86449" w14:paraId="2095F344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59A289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D278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A I vs ASA IV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2440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7ABA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14F6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F261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812</w:t>
            </w:r>
          </w:p>
        </w:tc>
      </w:tr>
      <w:tr w:rsidR="00B86449" w:rsidRPr="00B86449" w14:paraId="13F0EFF2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A22B2E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F556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surge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B69F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E039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BF11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E207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6</w:t>
            </w:r>
          </w:p>
        </w:tc>
      </w:tr>
      <w:tr w:rsidR="00B86449" w:rsidRPr="00B86449" w14:paraId="148479CA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31C18D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AFF4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operative CSF reduc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F7A4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357A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580C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AECA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0</w:t>
            </w:r>
          </w:p>
        </w:tc>
      </w:tr>
      <w:tr w:rsidR="00B86449" w:rsidRPr="00B86449" w14:paraId="319D446E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940EEAF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1812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CP performed by first surge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5476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1332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3445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299A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1</w:t>
            </w:r>
          </w:p>
        </w:tc>
      </w:tr>
      <w:tr w:rsidR="00B86449" w:rsidRPr="00B86449" w14:paraId="09027E71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57029B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BDB9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years of the first neurosurge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2E25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1812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406A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F7CC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6</w:t>
            </w:r>
          </w:p>
        </w:tc>
      </w:tr>
      <w:tr w:rsidR="00B86449" w:rsidRPr="00B86449" w14:paraId="2BD5A768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FB9659B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BB9C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 of CP (in min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2282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A865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0268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2ACA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</w:tr>
      <w:tr w:rsidR="00B86449" w:rsidRPr="00B86449" w14:paraId="005E8F23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E84117B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F673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ing frontal sinu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7600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CC00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0405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1E58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449" w:rsidRPr="00B86449" w14:paraId="419D8E4A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A5DC33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D69F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ultaneous shunt implanta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818D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E4C6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5996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BE99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8</w:t>
            </w:r>
          </w:p>
        </w:tc>
      </w:tr>
      <w:tr w:rsidR="00B86449" w:rsidRPr="00B86449" w14:paraId="59FCB782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688273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1604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operative change of impl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6555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589A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EC6B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9A49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6</w:t>
            </w:r>
          </w:p>
        </w:tc>
      </w:tr>
      <w:tr w:rsidR="00B86449" w:rsidRPr="00B86449" w14:paraId="781B2BC2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F18D0F7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56C4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-holding stich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86DE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D565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71C0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A339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9</w:t>
            </w:r>
          </w:p>
        </w:tc>
      </w:tr>
      <w:tr w:rsidR="00B86449" w:rsidRPr="00B86449" w14:paraId="28EEBC11" w14:textId="77777777" w:rsidTr="00B86449">
        <w:trPr>
          <w:cantSplit/>
          <w:trHeight w:val="133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6A98F4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A9CA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l injur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7E47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3AAF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3104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3B33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8</w:t>
            </w:r>
          </w:p>
        </w:tc>
      </w:tr>
      <w:tr w:rsidR="00B86449" w:rsidRPr="00B86449" w14:paraId="185C39FC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B19A69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D9DD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tomical repositioning of temporal muscl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DFA7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E25C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D3EB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C5F2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0</w:t>
            </w:r>
          </w:p>
        </w:tc>
      </w:tr>
      <w:tr w:rsidR="00B86449" w:rsidRPr="00B86449" w14:paraId="100CD7BE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5293CF5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456A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stapl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C06E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0958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5CAF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92F6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9</w:t>
            </w:r>
          </w:p>
        </w:tc>
      </w:tr>
      <w:tr w:rsidR="00B86449" w:rsidRPr="00B86449" w14:paraId="63554E18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BD4C85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D628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of tiles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8E70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49EB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8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88BE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7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CA93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988</w:t>
            </w:r>
          </w:p>
        </w:tc>
      </w:tr>
      <w:tr w:rsidR="00B86449" w:rsidRPr="00B86449" w14:paraId="0B68D6DD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A1CCC1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8E06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drai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4C20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469C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9B11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C482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5</w:t>
            </w:r>
          </w:p>
        </w:tc>
      </w:tr>
      <w:tr w:rsidR="00B86449" w:rsidRPr="00B86449" w14:paraId="273E4ECD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0795D4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BD30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ain with suc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BE52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1C2D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C46C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46BF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9</w:t>
            </w:r>
          </w:p>
        </w:tc>
      </w:tr>
      <w:tr w:rsidR="00B86449" w:rsidRPr="00B86449" w14:paraId="1350B988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C61DC2D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86BA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llenging skin closur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8016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A846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5BE1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AF11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860</w:t>
            </w:r>
          </w:p>
        </w:tc>
      </w:tr>
      <w:tr w:rsidR="00B86449" w:rsidRPr="00B86449" w14:paraId="0BD7D05B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AEA61A3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06BC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ar crosses craniotom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388A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E8D4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5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F3E2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12C9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33</w:t>
            </w:r>
          </w:p>
        </w:tc>
      </w:tr>
      <w:tr w:rsidR="00B86449" w:rsidRPr="00B86449" w14:paraId="15041E17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60FB70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AE35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operative single shot antibiotic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11B0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60CB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2C56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B38E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2</w:t>
            </w:r>
          </w:p>
        </w:tc>
      </w:tr>
      <w:tr w:rsidR="00B86449" w:rsidRPr="00B86449" w14:paraId="2F801535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031618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38A5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prophylactic antibiotic therap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EC32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0CA8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6EC2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E236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4</w:t>
            </w:r>
          </w:p>
        </w:tc>
      </w:tr>
      <w:tr w:rsidR="00B86449" w:rsidRPr="00B86449" w14:paraId="768674EA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FBA6B58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4E7B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ood loss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900C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0F60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BCC9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50A3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</w:tr>
      <w:tr w:rsidR="00B86449" w:rsidRPr="00B86449" w14:paraId="4E8C2987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401C09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055D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operative complica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916E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F9B6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A1E0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DE6C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6</w:t>
            </w:r>
          </w:p>
        </w:tc>
      </w:tr>
      <w:tr w:rsidR="00B86449" w:rsidRPr="00B86449" w14:paraId="11EFB082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221FED3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9DC3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stoperative ICU sta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2E61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25A6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2C49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B830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7</w:t>
            </w:r>
          </w:p>
        </w:tc>
      </w:tr>
      <w:tr w:rsidR="00B86449" w:rsidRPr="00B86449" w14:paraId="42A5C293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531C28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BF57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cranial C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47BE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2CE3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E311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EAED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5</w:t>
            </w:r>
          </w:p>
        </w:tc>
      </w:tr>
      <w:tr w:rsidR="00B86449" w:rsidRPr="00B86449" w14:paraId="7A6A5581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2646C9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66E8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complication during hospitalization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A0A7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0CC5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B7C7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2EC2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6</w:t>
            </w:r>
          </w:p>
        </w:tc>
      </w:tr>
      <w:tr w:rsidR="00B86449" w:rsidRPr="00B86449" w14:paraId="65449C83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5F1EB0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9244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ischemi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15F3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E3C8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61EB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5AB2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449" w:rsidRPr="00B86449" w14:paraId="434E8BB8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352C27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B907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CSF fistul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2C75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6AD8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BC1C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4B4F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80</w:t>
            </w:r>
          </w:p>
        </w:tc>
      </w:tr>
      <w:tr w:rsidR="00B86449" w:rsidRPr="00B86449" w14:paraId="20813472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52E996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7EDD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seizur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D375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0C85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2AA3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9D0E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8</w:t>
            </w:r>
          </w:p>
        </w:tc>
      </w:tr>
      <w:tr w:rsidR="00B86449" w:rsidRPr="00B86449" w14:paraId="1E8F62BC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C5C82B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CC96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postoperative hydrocephalu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8301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9C5D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86B2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3960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8</w:t>
            </w:r>
          </w:p>
        </w:tc>
      </w:tr>
      <w:tr w:rsidR="00B86449" w:rsidRPr="00B86449" w14:paraId="13AEDEB2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DCB981D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79E3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subdural hematom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DDD2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90E7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C85A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14E1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8</w:t>
            </w:r>
          </w:p>
        </w:tc>
      </w:tr>
      <w:tr w:rsidR="00B86449" w:rsidRPr="00B86449" w14:paraId="11F94DD7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6A20790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9024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epidural hematom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9CF1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96E2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3D59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4D7D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9</w:t>
            </w:r>
          </w:p>
        </w:tc>
      </w:tr>
      <w:tr w:rsidR="00B86449" w:rsidRPr="00B86449" w14:paraId="2B211480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2BF8D0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516E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stoperative </w:t>
            </w:r>
            <w:proofErr w:type="spellStart"/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bgaleal</w:t>
            </w:r>
            <w:proofErr w:type="spellEnd"/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ematom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BB55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8B14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4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504F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C8FB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28</w:t>
            </w:r>
          </w:p>
        </w:tc>
      </w:tr>
      <w:tr w:rsidR="00B86449" w:rsidRPr="00B86449" w14:paraId="632367B8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F1C49DE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A9B8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meningiti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E11C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D5A9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9DF8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1E5A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449" w:rsidRPr="00B86449" w14:paraId="478C1751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4EDEF3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BF9B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CSF leak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737A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F8DB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B685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F7FF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7</w:t>
            </w:r>
          </w:p>
        </w:tc>
      </w:tr>
      <w:tr w:rsidR="00B86449" w:rsidRPr="00B86449" w14:paraId="285CD1F7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467654D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623DF" w14:textId="77777777" w:rsidR="00B86449" w:rsidRPr="00B86449" w:rsidRDefault="00B86449" w:rsidP="0013647D">
            <w:pPr>
              <w:tabs>
                <w:tab w:val="left" w:pos="1514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wound infec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B073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1984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BFC4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A7F9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7</w:t>
            </w:r>
          </w:p>
        </w:tc>
      </w:tr>
      <w:tr w:rsidR="00B86449" w:rsidRPr="00B86449" w14:paraId="2CCA6917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BEFC6FA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11AE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toperative wound dehiscenc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288C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536B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8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10C2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D2AA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907</w:t>
            </w:r>
          </w:p>
        </w:tc>
      </w:tr>
      <w:tr w:rsidR="00B86449" w:rsidRPr="00B86449" w14:paraId="347A4501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2E6D12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B43F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scellaneous postoperative complication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A973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8264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1FB1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B68A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5</w:t>
            </w:r>
          </w:p>
        </w:tc>
      </w:tr>
      <w:tr w:rsidR="00B86449" w:rsidRPr="00B86449" w14:paraId="33AF1444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B600A4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3862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length of sta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E08D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6F4C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A599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C4FD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</w:tr>
      <w:tr w:rsidR="00B86449" w:rsidRPr="00B86449" w14:paraId="1C05A479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EA93A89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77EB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 performed before 1p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4663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1B62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6BBB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CD78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7</w:t>
            </w:r>
          </w:p>
        </w:tc>
      </w:tr>
      <w:tr w:rsidR="00B86449" w:rsidRPr="00B86449" w14:paraId="07BC0379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83798C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AA8B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between DC and C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672A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9DC9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002C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768C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</w:tr>
      <w:tr w:rsidR="00B86449" w:rsidRPr="00B86449" w14:paraId="404A6418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2DDF69F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B1E6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 CP within 3 months of D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A642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12D5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5688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6E70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5</w:t>
            </w:r>
          </w:p>
        </w:tc>
      </w:tr>
      <w:tr w:rsidR="00B86449" w:rsidRPr="00B86449" w14:paraId="5D1C1EE7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EEB10F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0B32B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ready revision during initial stay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A64F8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45F5A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47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EE4BC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22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DD128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985</w:t>
            </w:r>
          </w:p>
        </w:tc>
      </w:tr>
      <w:tr w:rsidR="00B86449" w:rsidRPr="00B86449" w14:paraId="28BB3B5C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ADA72AA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6DA91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ications without reoperation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FBCBB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8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C208F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DEA00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3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AE248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6</w:t>
            </w:r>
          </w:p>
        </w:tc>
      </w:tr>
      <w:tr w:rsidR="00B86449" w:rsidRPr="00B86449" w14:paraId="67F6BFDC" w14:textId="77777777" w:rsidTr="00B86449">
        <w:trPr>
          <w:cantSplit/>
          <w:trHeight w:val="102"/>
        </w:trPr>
        <w:tc>
          <w:tcPr>
            <w:tcW w:w="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E111D0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7526C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rption of autologous implant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5DDF2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8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460DB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88202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2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477F9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3</w:t>
            </w:r>
          </w:p>
        </w:tc>
      </w:tr>
      <w:tr w:rsidR="00B86449" w:rsidRPr="00B86449" w14:paraId="7EBBBD4B" w14:textId="77777777" w:rsidTr="00B86449">
        <w:trPr>
          <w:cantSplit/>
          <w:trHeight w:val="102"/>
        </w:trPr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2B4C5E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1D65C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operation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D63C8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5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DD59A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9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C5075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8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B7DD9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5</w:t>
            </w:r>
          </w:p>
        </w:tc>
      </w:tr>
      <w:tr w:rsidR="00B86449" w:rsidRPr="00B86449" w14:paraId="29161088" w14:textId="77777777" w:rsidTr="00B86449">
        <w:trPr>
          <w:cantSplit/>
          <w:trHeight w:val="1218"/>
        </w:trPr>
        <w:tc>
          <w:tcPr>
            <w:tcW w:w="99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9DA3D" w14:textId="1E100C23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multivariate binary logistic regression for long-term favorable outcome with Odds ratio and 95% confidence intervals, CP – cranioplasty, DC – decompressive craniectomy, TBI – traumatic brain injury, ICH – intracranial hemorrhage, SAH – subarachnoid hemorrhage, OR – odds ratio, CI – confidence interval* represents a statistically significant value of p &lt; 0.05 </w:t>
            </w:r>
          </w:p>
        </w:tc>
      </w:tr>
    </w:tbl>
    <w:p w14:paraId="4E84F7FD" w14:textId="77777777" w:rsidR="00B86449" w:rsidRPr="00B86449" w:rsidRDefault="00B86449" w:rsidP="00B86449">
      <w:pPr>
        <w:rPr>
          <w:rFonts w:ascii="Times New Roman" w:hAnsi="Times New Roman" w:cs="Times New Roman"/>
        </w:rPr>
      </w:pPr>
    </w:p>
    <w:p w14:paraId="5E2A82CB" w14:textId="77777777" w:rsidR="00B86449" w:rsidRPr="00B86449" w:rsidRDefault="00B86449" w:rsidP="00B86449">
      <w:pPr>
        <w:rPr>
          <w:rFonts w:ascii="Times New Roman" w:hAnsi="Times New Roman" w:cs="Times New Roman"/>
        </w:rPr>
      </w:pPr>
    </w:p>
    <w:p w14:paraId="1FE89671" w14:textId="77777777" w:rsidR="00B86449" w:rsidRPr="00B86449" w:rsidRDefault="00B86449" w:rsidP="00B86449">
      <w:pPr>
        <w:autoSpaceDE w:val="0"/>
        <w:autoSpaceDN w:val="0"/>
        <w:adjustRightInd w:val="0"/>
        <w:rPr>
          <w:rFonts w:ascii="Times New Roman" w:hAnsi="Times New Roman" w:cs="Times New Roman"/>
          <w14:ligatures w14:val="standardContextual"/>
        </w:rPr>
      </w:pPr>
    </w:p>
    <w:p w14:paraId="38E027B8" w14:textId="77777777" w:rsidR="00B86449" w:rsidRPr="00B86449" w:rsidRDefault="00B86449" w:rsidP="00B8644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14:ligatures w14:val="standardContextual"/>
        </w:rPr>
      </w:pPr>
    </w:p>
    <w:tbl>
      <w:tblPr>
        <w:tblpPr w:leftFromText="180" w:rightFromText="180" w:vertAnchor="text" w:horzAnchor="margin" w:tblpY="19"/>
        <w:tblW w:w="10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"/>
        <w:gridCol w:w="4322"/>
        <w:gridCol w:w="1143"/>
        <w:gridCol w:w="1537"/>
        <w:gridCol w:w="1334"/>
        <w:gridCol w:w="1743"/>
      </w:tblGrid>
      <w:tr w:rsidR="00B86449" w:rsidRPr="00B86449" w14:paraId="25D84D15" w14:textId="77777777" w:rsidTr="0013647D">
        <w:trPr>
          <w:cantSplit/>
          <w:trHeight w:val="65"/>
        </w:trPr>
        <w:tc>
          <w:tcPr>
            <w:tcW w:w="4343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60A04E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7F2776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5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BDA69B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30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515F15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 for OR</w:t>
            </w:r>
          </w:p>
        </w:tc>
      </w:tr>
      <w:tr w:rsidR="00B86449" w:rsidRPr="00B86449" w14:paraId="1196AAAE" w14:textId="77777777" w:rsidTr="0013647D">
        <w:trPr>
          <w:cantSplit/>
          <w:trHeight w:val="65"/>
        </w:trPr>
        <w:tc>
          <w:tcPr>
            <w:tcW w:w="4343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11D420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503C3FE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C829E33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9FBC37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7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A86D49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</w:t>
            </w:r>
          </w:p>
        </w:tc>
      </w:tr>
      <w:tr w:rsidR="00B86449" w:rsidRPr="00B86449" w14:paraId="345301DF" w14:textId="77777777" w:rsidTr="0013647D">
        <w:trPr>
          <w:cantSplit/>
          <w:trHeight w:val="275"/>
        </w:trPr>
        <w:tc>
          <w:tcPr>
            <w:tcW w:w="2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1E986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CCA3E7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CAAC1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9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39319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2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3161D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3</w:t>
            </w:r>
          </w:p>
        </w:tc>
        <w:tc>
          <w:tcPr>
            <w:tcW w:w="17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D84A24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7</w:t>
            </w:r>
          </w:p>
        </w:tc>
      </w:tr>
      <w:tr w:rsidR="00B86449" w:rsidRPr="00B86449" w14:paraId="05C834A3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F7B8DB1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7BCA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D4E8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A4E4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9232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7501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449" w:rsidRPr="00B86449" w14:paraId="7C91D3C5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98001E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973D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I vs IC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EAD9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65E9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6729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6BEC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1</w:t>
            </w:r>
          </w:p>
        </w:tc>
      </w:tr>
      <w:tr w:rsidR="00B86449" w:rsidRPr="00B86449" w14:paraId="6B2621A4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7639F6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A3C8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I vs strok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1D12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29C8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BBBD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2D87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0</w:t>
            </w:r>
          </w:p>
        </w:tc>
      </w:tr>
      <w:tr w:rsidR="00B86449" w:rsidRPr="00B86449" w14:paraId="6BF77214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0E5926E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2F578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I vs SAH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3EDB5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2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729DD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1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1ECC4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7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90757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7</w:t>
            </w:r>
          </w:p>
        </w:tc>
      </w:tr>
      <w:tr w:rsidR="00B86449" w:rsidRPr="00B86449" w14:paraId="0165090C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E06247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26FEC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the time of CP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081E7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85615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F53E7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69797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3</w:t>
            </w:r>
          </w:p>
        </w:tc>
      </w:tr>
      <w:tr w:rsidR="00B86449" w:rsidRPr="00B86449" w14:paraId="52029A05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C18C3CA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D1BD93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isk facto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06957E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8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45F1D0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5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FEA628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3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DD2909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8</w:t>
            </w:r>
          </w:p>
        </w:tc>
      </w:tr>
      <w:tr w:rsidR="00B86449" w:rsidRPr="00B86449" w14:paraId="4B10CA3C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8DB9A7E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BC2A41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51E222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9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0103E0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3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A287DE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0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E735F0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4</w:t>
            </w:r>
          </w:p>
        </w:tc>
      </w:tr>
      <w:tr w:rsidR="00B86449" w:rsidRPr="00B86449" w14:paraId="6D1DA19B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E2B38F6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B35150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E756BD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0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9B6E1F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4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8075F8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2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DE88AB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3</w:t>
            </w:r>
          </w:p>
        </w:tc>
      </w:tr>
      <w:tr w:rsidR="00B86449" w:rsidRPr="00B86449" w14:paraId="643CAA23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CDBA6F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6093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C7B7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9611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DA50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13EA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8</w:t>
            </w:r>
          </w:p>
        </w:tc>
      </w:tr>
      <w:tr w:rsidR="00B86449" w:rsidRPr="00B86449" w14:paraId="66F1F547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57E007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A21D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02E6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04F2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A48A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1868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0</w:t>
            </w:r>
          </w:p>
        </w:tc>
      </w:tr>
      <w:tr w:rsidR="00B86449" w:rsidRPr="00B86449" w14:paraId="0E165FA3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B5B8CA4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F71C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wound infe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DB9D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F23F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31FF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EBFF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17</w:t>
            </w:r>
          </w:p>
        </w:tc>
      </w:tr>
      <w:tr w:rsidR="00B86449" w:rsidRPr="00B86449" w14:paraId="2254CCA9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B5FB707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D2D9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vious wound healing disorder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B77A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98A7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1164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0539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9</w:t>
            </w:r>
          </w:p>
        </w:tc>
      </w:tr>
      <w:tr w:rsidR="00B86449" w:rsidRPr="00B86449" w14:paraId="3B038A31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3C3754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3536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suppress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27D1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6A94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A2B7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35AE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9</w:t>
            </w:r>
          </w:p>
        </w:tc>
      </w:tr>
      <w:tr w:rsidR="00B86449" w:rsidRPr="00B86449" w14:paraId="79E3D05A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D942B6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0E97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multi-resistant bacter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9D15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12FF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A723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BC2F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4</w:t>
            </w:r>
          </w:p>
        </w:tc>
      </w:tr>
      <w:tr w:rsidR="00B86449" w:rsidRPr="00B86449" w14:paraId="53514A6D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BCFD3D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BE04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gulation disord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7085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6B1B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C8C5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12E7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5</w:t>
            </w:r>
          </w:p>
        </w:tc>
      </w:tr>
      <w:tr w:rsidR="00B86449" w:rsidRPr="00B86449" w14:paraId="6F73FBC7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0A10957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0555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c. Risk factor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6419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03CF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F9F2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989B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4</w:t>
            </w:r>
          </w:p>
        </w:tc>
      </w:tr>
      <w:tr w:rsidR="00B86449" w:rsidRPr="00B86449" w14:paraId="4066E1B2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F8EEF23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8F67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gulation medic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5256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7B96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0830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0736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5</w:t>
            </w:r>
          </w:p>
        </w:tc>
      </w:tr>
      <w:tr w:rsidR="00B86449" w:rsidRPr="00B86449" w14:paraId="4BDE859B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ED4FDE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DDF3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gulates pause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8826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0030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0502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F954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7</w:t>
            </w:r>
          </w:p>
        </w:tc>
      </w:tr>
      <w:tr w:rsidR="00B86449" w:rsidRPr="00B86449" w14:paraId="1AB39262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2B869B8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C8C9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vorable </w:t>
            </w:r>
            <w:proofErr w:type="spellStart"/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S</w:t>
            </w:r>
            <w:proofErr w:type="spellEnd"/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admiss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A410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E01B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47E3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B727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7</w:t>
            </w:r>
          </w:p>
        </w:tc>
      </w:tr>
      <w:tr w:rsidR="00B86449" w:rsidRPr="00B86449" w14:paraId="71CCB496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60367D4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332F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vorable GOS at admiss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8013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40ED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B641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ABEF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3</w:t>
            </w:r>
          </w:p>
        </w:tc>
      </w:tr>
      <w:tr w:rsidR="00B86449" w:rsidRPr="00B86449" w14:paraId="6E0FEBC6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538DACC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EAB24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king flap syndrom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82E2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0C46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C588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BE43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6</w:t>
            </w:r>
          </w:p>
        </w:tc>
      </w:tr>
      <w:tr w:rsidR="00B86449" w:rsidRPr="00B86449" w14:paraId="26BBA7CA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3D4EF2E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8B943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ulging flap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81B6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1078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9B0B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D0F9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9</w:t>
            </w:r>
          </w:p>
        </w:tc>
      </w:tr>
      <w:tr w:rsidR="00B86449" w:rsidRPr="00B86449" w14:paraId="5096419F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820B000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CABA4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isting VP-shu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1A2E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30FB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FE31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78E9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95</w:t>
            </w:r>
          </w:p>
        </w:tc>
      </w:tr>
      <w:tr w:rsidR="00B86449" w:rsidRPr="00B86449" w14:paraId="176290CC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F6059E3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52D3D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epileptic drug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5337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4E9F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0CBB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36E7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4</w:t>
            </w:r>
          </w:p>
        </w:tc>
      </w:tr>
      <w:tr w:rsidR="00B86449" w:rsidRPr="00B86449" w14:paraId="2D2DD037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599E6D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F9DE7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ect siz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98CB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94F8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CEDA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5B99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B86449" w:rsidRPr="00B86449" w14:paraId="437AADA2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999935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76E2F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logous impla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AB21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E7B2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7C23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193A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2</w:t>
            </w:r>
          </w:p>
        </w:tc>
      </w:tr>
      <w:tr w:rsidR="00B86449" w:rsidRPr="00B86449" w14:paraId="567ED742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6407A0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574EC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plant material (PEEK baseline)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3358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8A9C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5D9D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2B67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449" w:rsidRPr="00B86449" w14:paraId="5EF36B7F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B14EB9F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01B23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K vs PMM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DE88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E629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891F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3C40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87</w:t>
            </w:r>
          </w:p>
        </w:tc>
      </w:tr>
      <w:tr w:rsidR="00B86449" w:rsidRPr="00B86449" w14:paraId="023002ED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6FE11F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C3103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EK vs ceramic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1164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FB77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E5A1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3535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713</w:t>
            </w:r>
          </w:p>
        </w:tc>
      </w:tr>
      <w:tr w:rsidR="00B86449" w:rsidRPr="00B86449" w14:paraId="0FA61991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ECEFEE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D28EC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K vs tita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7BDB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5034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C45D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00AA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98</w:t>
            </w:r>
          </w:p>
        </w:tc>
      </w:tr>
      <w:tr w:rsidR="00B86449" w:rsidRPr="00B86449" w14:paraId="6ADF7C49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22F822D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1E286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K vs hydrox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BF0F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9109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E8CA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5EE9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50</w:t>
            </w:r>
          </w:p>
        </w:tc>
      </w:tr>
      <w:tr w:rsidR="00B86449" w:rsidRPr="00B86449" w14:paraId="4CFA88A8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AAFDD68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D8D03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EK vs </w:t>
            </w:r>
            <w:proofErr w:type="spellStart"/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c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788B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4285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CB8B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660C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13</w:t>
            </w:r>
          </w:p>
        </w:tc>
      </w:tr>
      <w:tr w:rsidR="00B86449" w:rsidRPr="00B86449" w14:paraId="701149B0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25965E1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64233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geon planned implant (n=10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69A1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205B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1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1775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0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C6A9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961</w:t>
            </w:r>
          </w:p>
        </w:tc>
      </w:tr>
      <w:tr w:rsidR="00B86449" w:rsidRPr="00B86449" w14:paraId="30C8C983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44DF4B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731EB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ant with antibiotic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2A68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BCF6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F8E9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DDBD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6</w:t>
            </w:r>
          </w:p>
        </w:tc>
      </w:tr>
      <w:tr w:rsidR="00B86449" w:rsidRPr="00B86449" w14:paraId="34569CE7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E775B7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BC020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A classification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672E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1E0C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81CB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3433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86449" w:rsidRPr="00B86449" w14:paraId="207543E7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CE106C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8FC83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A I vs ASA II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C226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0AA2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C60D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B638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73</w:t>
            </w:r>
          </w:p>
        </w:tc>
      </w:tr>
      <w:tr w:rsidR="00B86449" w:rsidRPr="00B86449" w14:paraId="01DC0930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BAA7F2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9BD25" w14:textId="77777777" w:rsidR="00B86449" w:rsidRPr="00B86449" w:rsidRDefault="00B86449" w:rsidP="0013647D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A I vs ASA III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9D9D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68C5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35FF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4751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14</w:t>
            </w:r>
          </w:p>
        </w:tc>
      </w:tr>
      <w:tr w:rsidR="00B86449" w:rsidRPr="00B86449" w14:paraId="6883A462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591B26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3812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A I vs ASA IV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ED22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09D8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.1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8047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6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0C49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4.342</w:t>
            </w:r>
          </w:p>
        </w:tc>
      </w:tr>
      <w:tr w:rsidR="00B86449" w:rsidRPr="00B86449" w14:paraId="095956DE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462C47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D701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surgeon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2FDF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51EF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1620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9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9F21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4</w:t>
            </w:r>
          </w:p>
        </w:tc>
      </w:tr>
      <w:tr w:rsidR="00B86449" w:rsidRPr="00B86449" w14:paraId="17AD9E5F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3663573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D5C7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operative CSF redu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0F2F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6786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5CC8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3367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1</w:t>
            </w:r>
          </w:p>
        </w:tc>
      </w:tr>
      <w:tr w:rsidR="00B86449" w:rsidRPr="00B86449" w14:paraId="525FF373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A150E4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9256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CP performed by first surge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BB8F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343C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B182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A969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3</w:t>
            </w:r>
          </w:p>
        </w:tc>
      </w:tr>
      <w:tr w:rsidR="00B86449" w:rsidRPr="00B86449" w14:paraId="0E453965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0B5F63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7464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years of the first neurosurge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038E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3123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D9E5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066D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9</w:t>
            </w:r>
          </w:p>
        </w:tc>
      </w:tr>
      <w:tr w:rsidR="00B86449" w:rsidRPr="00B86449" w14:paraId="22B89FD6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0B78686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08A4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 of CP (in min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6EB6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21EF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9F0E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A757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</w:tr>
      <w:tr w:rsidR="00B86449" w:rsidRPr="00B86449" w14:paraId="57175FE8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D88D2A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C557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ing frontal sinu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825A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8521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192C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870A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26</w:t>
            </w:r>
          </w:p>
        </w:tc>
      </w:tr>
      <w:tr w:rsidR="00B86449" w:rsidRPr="00B86449" w14:paraId="21DFE139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6C736ED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2EE4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multaneous shunt implant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CCF6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D443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1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EA26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8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8707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.947</w:t>
            </w:r>
          </w:p>
        </w:tc>
      </w:tr>
      <w:tr w:rsidR="00B86449" w:rsidRPr="00B86449" w14:paraId="47F5D750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D00693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8F81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operative change of implant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2572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67A5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0292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7BD4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</w:tr>
      <w:tr w:rsidR="00B86449" w:rsidRPr="00B86449" w14:paraId="0D5B1F60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D51F593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6D64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-holding stich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64AE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3C70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7F65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35A4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0</w:t>
            </w:r>
          </w:p>
        </w:tc>
      </w:tr>
      <w:tr w:rsidR="00B86449" w:rsidRPr="00B86449" w14:paraId="38D47F62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BCF6795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5CAC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l injur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1BDC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9D0E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F4F4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16D8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3</w:t>
            </w:r>
          </w:p>
        </w:tc>
      </w:tr>
      <w:tr w:rsidR="00B86449" w:rsidRPr="00B86449" w14:paraId="482AD3F1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279F2E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2739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tomical repositioning of temporal musc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A27F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B6DE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4A5A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3532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4</w:t>
            </w:r>
          </w:p>
        </w:tc>
      </w:tr>
      <w:tr w:rsidR="00B86449" w:rsidRPr="00B86449" w14:paraId="79B4183E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E11A24A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BAD4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stapl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33FB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FBE2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F796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1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1089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</w:tr>
      <w:tr w:rsidR="00B86449" w:rsidRPr="00B86449" w14:paraId="45E02798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D12FEFC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CB1C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tiles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D344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A58F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49E4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9D93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3</w:t>
            </w:r>
          </w:p>
        </w:tc>
      </w:tr>
      <w:tr w:rsidR="00B86449" w:rsidRPr="00B86449" w14:paraId="2F8B1A97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35BC6AA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1366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drain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20F8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A614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3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35D6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9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211A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964</w:t>
            </w:r>
          </w:p>
        </w:tc>
      </w:tr>
      <w:tr w:rsidR="00B86449" w:rsidRPr="00B86449" w14:paraId="77147E5E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87E92D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9206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ain with su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D5DC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3318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09FA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9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A853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874</w:t>
            </w:r>
          </w:p>
        </w:tc>
      </w:tr>
      <w:tr w:rsidR="00B86449" w:rsidRPr="00B86449" w14:paraId="25143C99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40C69F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0B6E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llenging skin clos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4858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3FAF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09F6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087B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4</w:t>
            </w:r>
          </w:p>
        </w:tc>
      </w:tr>
      <w:tr w:rsidR="00B86449" w:rsidRPr="00B86449" w14:paraId="402C7383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657261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1C0F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r crosses craniotom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39EE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3534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F1C3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A5E3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3</w:t>
            </w:r>
          </w:p>
        </w:tc>
      </w:tr>
      <w:tr w:rsidR="00B86449" w:rsidRPr="00B86449" w14:paraId="63ACAB24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585025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74FF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operative single shot antibiotic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39D3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3CCD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6C11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AF09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7</w:t>
            </w:r>
          </w:p>
        </w:tc>
      </w:tr>
      <w:tr w:rsidR="00B86449" w:rsidRPr="00B86449" w14:paraId="77125EFA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22E7F8F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077F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prophylactic antibiotic therap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7825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1342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B8EF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98EA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4</w:t>
            </w:r>
          </w:p>
        </w:tc>
      </w:tr>
      <w:tr w:rsidR="00B86449" w:rsidRPr="00B86449" w14:paraId="52CBEA37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D29382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1B14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ood loss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ABC7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D32F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912B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08A7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</w:tr>
      <w:tr w:rsidR="00B86449" w:rsidRPr="00B86449" w14:paraId="6499B9CD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3E51FA9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C94E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operative complication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8203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93C8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37FE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F771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1</w:t>
            </w:r>
          </w:p>
        </w:tc>
      </w:tr>
      <w:tr w:rsidR="00B86449" w:rsidRPr="00B86449" w14:paraId="0DEF5550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79C9A2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935B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stoperative ICU sta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EED5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5366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4954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8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FEE2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7</w:t>
            </w:r>
          </w:p>
        </w:tc>
      </w:tr>
      <w:tr w:rsidR="00B86449" w:rsidRPr="00B86449" w14:paraId="6DCC9FCD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A89210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84BE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cranial C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4997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014B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789F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3DE1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2</w:t>
            </w:r>
          </w:p>
        </w:tc>
      </w:tr>
      <w:tr w:rsidR="00B86449" w:rsidRPr="00B86449" w14:paraId="0BAED33F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E1B6E30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F04D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y complication during hospitalization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ACC4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AD35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24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BC3B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9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04C6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929</w:t>
            </w:r>
          </w:p>
        </w:tc>
      </w:tr>
      <w:tr w:rsidR="00B86449" w:rsidRPr="00B86449" w14:paraId="07301E09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CEADF98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09D8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ischem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8905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7732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9E64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316D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00</w:t>
            </w:r>
          </w:p>
        </w:tc>
      </w:tr>
      <w:tr w:rsidR="00B86449" w:rsidRPr="00B86449" w14:paraId="0E9691B2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BFCF045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A7F5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CSF fistul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3817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9DAA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5928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333C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11</w:t>
            </w:r>
          </w:p>
        </w:tc>
      </w:tr>
      <w:tr w:rsidR="00B86449" w:rsidRPr="00B86449" w14:paraId="6B65124E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1600DE4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1AE7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seiz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E950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8BF5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0EEC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52C6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21</w:t>
            </w:r>
          </w:p>
        </w:tc>
      </w:tr>
      <w:tr w:rsidR="00B86449" w:rsidRPr="00B86449" w14:paraId="29442FDF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7C1E98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E620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postoperative hydrocephalu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41C0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354A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99181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3D2C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AE29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449" w:rsidRPr="00B86449" w14:paraId="2E2E39C1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ED5681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C5A3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subdural hematom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D070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29F3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2990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5AD8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1</w:t>
            </w:r>
          </w:p>
        </w:tc>
      </w:tr>
      <w:tr w:rsidR="00B86449" w:rsidRPr="00B86449" w14:paraId="62FE93CD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E6A7FAC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0CC2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toperative epidural hematom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5499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3FF2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6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FDC2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1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D700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.822</w:t>
            </w:r>
          </w:p>
        </w:tc>
      </w:tr>
      <w:tr w:rsidR="00B86449" w:rsidRPr="00B86449" w14:paraId="5EFFABD0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B791D93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0852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operative </w:t>
            </w:r>
            <w:proofErr w:type="spellStart"/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galeal</w:t>
            </w:r>
            <w:proofErr w:type="spellEnd"/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matom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08FC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83C4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E379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802C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49</w:t>
            </w:r>
          </w:p>
        </w:tc>
      </w:tr>
      <w:tr w:rsidR="00B86449" w:rsidRPr="00B86449" w14:paraId="15A0A893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6F3FC1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D85E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meningit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626D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CC3A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126804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9898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E911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449" w:rsidRPr="00B86449" w14:paraId="6A283B3F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F6FCFFD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B0CC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CSF leak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60F6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9A57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E28F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1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657F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49</w:t>
            </w:r>
          </w:p>
        </w:tc>
      </w:tr>
      <w:tr w:rsidR="00B86449" w:rsidRPr="00B86449" w14:paraId="4A3A760A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75CE68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C428C" w14:textId="77777777" w:rsidR="00B86449" w:rsidRPr="00B86449" w:rsidRDefault="00B86449" w:rsidP="0013647D">
            <w:pPr>
              <w:tabs>
                <w:tab w:val="left" w:pos="1514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wound infe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1DBB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7A43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7E+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2F76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9A06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449" w:rsidRPr="00B86449" w14:paraId="3888916D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FCF3E71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B429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wound dehisce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6E7B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3FBD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326264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084C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37A52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449" w:rsidRPr="00B86449" w14:paraId="7AA61D15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3FE32E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B3AB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scellaneous postoperative complication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88AF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83C0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40D5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0CE4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1</w:t>
            </w:r>
          </w:p>
        </w:tc>
      </w:tr>
      <w:tr w:rsidR="00B86449" w:rsidRPr="00B86449" w14:paraId="0BD047AE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B69DAC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BB0A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 performed before 1p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55A2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04F5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0161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C629F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4</w:t>
            </w:r>
          </w:p>
        </w:tc>
      </w:tr>
      <w:tr w:rsidR="00B86449" w:rsidRPr="00B86449" w14:paraId="5A2E3FF6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5A907D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5E0A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toperative length of sta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941D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E90C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5997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DE670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33</w:t>
            </w:r>
          </w:p>
        </w:tc>
      </w:tr>
      <w:tr w:rsidR="00B86449" w:rsidRPr="00B86449" w14:paraId="44E5B7CB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58A226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1673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between DC and C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199E6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9DC2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EB41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F5828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</w:tr>
      <w:tr w:rsidR="00B86449" w:rsidRPr="00B86449" w14:paraId="2682076C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C8C89A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49E5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rly CP within 3 months of D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AC2F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5B439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8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FE7A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65ED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564</w:t>
            </w:r>
          </w:p>
        </w:tc>
      </w:tr>
      <w:tr w:rsidR="00B86449" w:rsidRPr="00B86449" w14:paraId="025ADA56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638A7B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C47F2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ications without reoperation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4DE4C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4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4EDE04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1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A827FA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0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128A9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2</w:t>
            </w:r>
          </w:p>
        </w:tc>
      </w:tr>
      <w:tr w:rsidR="00B86449" w:rsidRPr="00B86449" w14:paraId="09DB09C3" w14:textId="77777777" w:rsidTr="0013647D">
        <w:trPr>
          <w:cantSplit/>
          <w:trHeight w:val="122"/>
        </w:trPr>
        <w:tc>
          <w:tcPr>
            <w:tcW w:w="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276B9CE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C30641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rption of autologous implant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D3C41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7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17072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79C6EC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4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D11337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4</w:t>
            </w:r>
          </w:p>
        </w:tc>
      </w:tr>
      <w:tr w:rsidR="00B86449" w:rsidRPr="00B86449" w14:paraId="177A8169" w14:textId="77777777" w:rsidTr="0013647D">
        <w:trPr>
          <w:cantSplit/>
          <w:trHeight w:val="122"/>
        </w:trPr>
        <w:tc>
          <w:tcPr>
            <w:tcW w:w="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123D15" w14:textId="77777777" w:rsidR="00B86449" w:rsidRPr="00B86449" w:rsidRDefault="00B86449" w:rsidP="00136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BE0DCB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vorable long-term outcome</w:t>
            </w: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24034E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1</w:t>
            </w: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9FAA05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0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4A3DC3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6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30214D" w14:textId="77777777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9</w:t>
            </w:r>
          </w:p>
        </w:tc>
      </w:tr>
      <w:tr w:rsidR="00B86449" w:rsidRPr="00B86449" w14:paraId="4B3A0EA0" w14:textId="77777777" w:rsidTr="0013647D">
        <w:trPr>
          <w:cantSplit/>
          <w:trHeight w:val="1455"/>
        </w:trPr>
        <w:tc>
          <w:tcPr>
            <w:tcW w:w="10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344FA" w14:textId="37DCEF2C" w:rsidR="00B86449" w:rsidRPr="00B86449" w:rsidRDefault="00B86449" w:rsidP="001364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Pr="00B864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Pr="00B8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ultivariate logistic regression model for independent variables and CPAR as the dependent variable, CP – cranioplasty, DC – decompressive craniectomy, OR – odds ratio, CI – confidence interval * represents a statistically significant value of p &lt; 0.05 </w:t>
            </w:r>
          </w:p>
        </w:tc>
      </w:tr>
    </w:tbl>
    <w:p w14:paraId="0D4FE7DF" w14:textId="77777777" w:rsidR="00B86449" w:rsidRPr="00B86449" w:rsidRDefault="00B86449" w:rsidP="00B86449">
      <w:pPr>
        <w:rPr>
          <w:rFonts w:ascii="Times New Roman" w:hAnsi="Times New Roman" w:cs="Times New Roman"/>
        </w:rPr>
      </w:pPr>
    </w:p>
    <w:p w14:paraId="5897EEC4" w14:textId="77777777" w:rsidR="00B86449" w:rsidRPr="00B86449" w:rsidRDefault="00B86449">
      <w:pPr>
        <w:rPr>
          <w:rFonts w:ascii="Times New Roman" w:hAnsi="Times New Roman" w:cs="Times New Roman"/>
        </w:rPr>
      </w:pPr>
    </w:p>
    <w:sectPr w:rsidR="00B86449" w:rsidRPr="00B86449" w:rsidSect="00B864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449"/>
    <w:rsid w:val="00386A4C"/>
    <w:rsid w:val="00B8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8DF4C"/>
  <w15:chartTrackingRefBased/>
  <w15:docId w15:val="{676C9F52-FEA1-134A-86E3-F3DB94C85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44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4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4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44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44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44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44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44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44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44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4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4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4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4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4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4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4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4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4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4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64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44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6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44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64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44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64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4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4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44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864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644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64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449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864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6449"/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449"/>
    <w:rPr>
      <w:kern w:val="0"/>
      <w:sz w:val="20"/>
      <w:szCs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146</Words>
  <Characters>12236</Characters>
  <Application>Microsoft Office Word</Application>
  <DocSecurity>0</DocSecurity>
  <Lines>101</Lines>
  <Paragraphs>28</Paragraphs>
  <ScaleCrop>false</ScaleCrop>
  <Company/>
  <LinksUpToDate>false</LinksUpToDate>
  <CharactersWithSpaces>1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Bschorer</dc:creator>
  <cp:keywords/>
  <dc:description/>
  <cp:lastModifiedBy>Maximilian Bschorer</cp:lastModifiedBy>
  <cp:revision>1</cp:revision>
  <dcterms:created xsi:type="dcterms:W3CDTF">2025-06-15T16:14:00Z</dcterms:created>
  <dcterms:modified xsi:type="dcterms:W3CDTF">2025-06-15T16:21:00Z</dcterms:modified>
</cp:coreProperties>
</file>